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444232" w14:textId="25978D86" w:rsidR="00F1259B" w:rsidRDefault="00E6038C" w:rsidP="00F1259B">
      <w:pPr>
        <w:shd w:val="clear" w:color="auto" w:fill="FFFFFF"/>
        <w:spacing w:line="240" w:lineRule="auto"/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  <w:b/>
        </w:rPr>
        <w:t>S</w:t>
      </w:r>
      <w:r w:rsidR="00BF6DCB">
        <w:rPr>
          <w:rFonts w:ascii="Helvetica Neue" w:eastAsia="Helvetica Neue" w:hAnsi="Helvetica Neue" w:cs="Helvetica Neue"/>
          <w:b/>
        </w:rPr>
        <w:t>4</w:t>
      </w:r>
      <w:r>
        <w:rPr>
          <w:rFonts w:ascii="Helvetica Neue" w:eastAsia="Helvetica Neue" w:hAnsi="Helvetica Neue" w:cs="Helvetica Neue"/>
          <w:b/>
        </w:rPr>
        <w:t xml:space="preserve"> Table</w:t>
      </w:r>
      <w:r w:rsidR="00F1259B">
        <w:rPr>
          <w:rFonts w:ascii="Helvetica Neue" w:eastAsia="Helvetica Neue" w:hAnsi="Helvetica Neue" w:cs="Helvetica Neue"/>
          <w:b/>
        </w:rPr>
        <w:t xml:space="preserve">: </w:t>
      </w:r>
      <w:r w:rsidR="00F1259B">
        <w:rPr>
          <w:rFonts w:ascii="Helvetica Neue" w:eastAsia="Helvetica Neue" w:hAnsi="Helvetica Neue" w:cs="Helvetica Neue"/>
        </w:rPr>
        <w:t xml:space="preserve">Stepwise Backwards Feature Elimination Regression Results </w:t>
      </w:r>
      <w:r w:rsidR="006E7061">
        <w:rPr>
          <w:rFonts w:ascii="Helvetica Neue" w:eastAsia="Helvetica Neue" w:hAnsi="Helvetica Neue" w:cs="Helvetica Neue"/>
        </w:rPr>
        <w:t xml:space="preserve">(Missing Data Replaced) </w:t>
      </w:r>
    </w:p>
    <w:tbl>
      <w:tblPr>
        <w:tblW w:w="8516" w:type="dxa"/>
        <w:tblLayout w:type="fixed"/>
        <w:tblLook w:val="0400" w:firstRow="0" w:lastRow="0" w:firstColumn="0" w:lastColumn="0" w:noHBand="0" w:noVBand="1"/>
      </w:tblPr>
      <w:tblGrid>
        <w:gridCol w:w="3890"/>
        <w:gridCol w:w="1515"/>
        <w:gridCol w:w="1050"/>
        <w:gridCol w:w="1120"/>
        <w:gridCol w:w="941"/>
      </w:tblGrid>
      <w:tr w:rsidR="00F1259B" w14:paraId="3359EE4E" w14:textId="77777777" w:rsidTr="00AC5FE1">
        <w:tc>
          <w:tcPr>
            <w:tcW w:w="3890" w:type="dxa"/>
            <w:tcBorders>
              <w:top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9AC5F90" w14:textId="77777777" w:rsidR="00F1259B" w:rsidRDefault="00F1259B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Effect</w:t>
            </w:r>
          </w:p>
        </w:tc>
        <w:tc>
          <w:tcPr>
            <w:tcW w:w="1515" w:type="dxa"/>
            <w:tcBorders>
              <w:top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4DB0AA1" w14:textId="77777777" w:rsidR="00F1259B" w:rsidRDefault="00F1259B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Odds Ratio</w:t>
            </w:r>
          </w:p>
        </w:tc>
        <w:tc>
          <w:tcPr>
            <w:tcW w:w="2170" w:type="dxa"/>
            <w:gridSpan w:val="2"/>
            <w:tcBorders>
              <w:top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2338ADF" w14:textId="77777777" w:rsidR="00F1259B" w:rsidRDefault="00F1259B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95% CI</w:t>
            </w:r>
          </w:p>
        </w:tc>
        <w:tc>
          <w:tcPr>
            <w:tcW w:w="941" w:type="dxa"/>
            <w:tcBorders>
              <w:top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E635252" w14:textId="77777777" w:rsidR="00F1259B" w:rsidRDefault="00F1259B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  <w:i/>
              </w:rPr>
              <w:t>p</w:t>
            </w:r>
          </w:p>
        </w:tc>
      </w:tr>
      <w:tr w:rsidR="00F1259B" w14:paraId="550DCE5B" w14:textId="77777777" w:rsidTr="00AC5FE1">
        <w:tc>
          <w:tcPr>
            <w:tcW w:w="3890" w:type="dxa"/>
            <w:tcBorders>
              <w:bottom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C17EA00" w14:textId="77777777" w:rsidR="00F1259B" w:rsidRDefault="00F1259B" w:rsidP="00AC5FE1">
            <w:pPr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 </w:t>
            </w:r>
          </w:p>
        </w:tc>
        <w:tc>
          <w:tcPr>
            <w:tcW w:w="1515" w:type="dxa"/>
            <w:tcBorders>
              <w:bottom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C78B64C" w14:textId="77777777" w:rsidR="00F1259B" w:rsidRDefault="00F1259B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bottom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DF67992" w14:textId="77777777" w:rsidR="00F1259B" w:rsidRDefault="00F1259B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  <w:i/>
              </w:rPr>
              <w:t>LL</w:t>
            </w:r>
          </w:p>
        </w:tc>
        <w:tc>
          <w:tcPr>
            <w:tcW w:w="1120" w:type="dxa"/>
            <w:tcBorders>
              <w:top w:val="single" w:sz="6" w:space="0" w:color="000000"/>
              <w:bottom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3A2A877" w14:textId="77777777" w:rsidR="00F1259B" w:rsidRDefault="00F1259B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  <w:i/>
              </w:rPr>
              <w:t>UL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2258936" w14:textId="77777777" w:rsidR="00F1259B" w:rsidRDefault="00F1259B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 </w:t>
            </w:r>
          </w:p>
        </w:tc>
      </w:tr>
      <w:tr w:rsidR="00F1259B" w14:paraId="040D5AF2" w14:textId="77777777" w:rsidTr="00AC5FE1">
        <w:tc>
          <w:tcPr>
            <w:tcW w:w="3890" w:type="dxa"/>
            <w:tcBorders>
              <w:top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DB26EED" w14:textId="00AAB709" w:rsidR="00F1259B" w:rsidRDefault="00F1259B" w:rsidP="00AC5FE1">
            <w:pPr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  </w:t>
            </w:r>
            <w:r w:rsidR="00596E35">
              <w:rPr>
                <w:rFonts w:ascii="Helvetica Neue" w:eastAsia="Helvetica Neue" w:hAnsi="Helvetica Neue" w:cs="Helvetica Neue"/>
              </w:rPr>
              <w:t xml:space="preserve">  </w:t>
            </w:r>
            <w:r>
              <w:rPr>
                <w:rFonts w:ascii="Helvetica Neue" w:eastAsia="Helvetica Neue" w:hAnsi="Helvetica Neue" w:cs="Helvetica Neue"/>
              </w:rPr>
              <w:t>Intercept</w:t>
            </w:r>
          </w:p>
        </w:tc>
        <w:tc>
          <w:tcPr>
            <w:tcW w:w="1515" w:type="dxa"/>
            <w:tcBorders>
              <w:top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15622DD" w14:textId="26742CB7" w:rsidR="00F1259B" w:rsidRDefault="00F1259B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  <w:r w:rsidR="00E14E34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02</w:t>
            </w:r>
            <w:r w:rsidR="00671C36">
              <w:rPr>
                <w:rFonts w:ascii="Helvetica Neue" w:eastAsia="Helvetica Neue" w:hAnsi="Helvetica Neue" w:cs="Helvetica Neue"/>
              </w:rPr>
              <w:t>7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0842492" w14:textId="65973BE1" w:rsidR="00F1259B" w:rsidRDefault="00F1259B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  <w:r w:rsidR="00E14E34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00</w:t>
            </w:r>
            <w:r w:rsidR="00671C36">
              <w:rPr>
                <w:rFonts w:ascii="Helvetica Neue" w:eastAsia="Helvetica Neue" w:hAnsi="Helvetica Neue" w:cs="Helvetica Neue"/>
              </w:rPr>
              <w:t>4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87BB5ED" w14:textId="31EF1FDF" w:rsidR="00F1259B" w:rsidRDefault="00F1259B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  <w:r w:rsidR="00E14E34">
              <w:rPr>
                <w:rFonts w:ascii="Helvetica Neue" w:eastAsia="Helvetica Neue" w:hAnsi="Helvetica Neue" w:cs="Helvetica Neue"/>
              </w:rPr>
              <w:t>.</w:t>
            </w:r>
            <w:r w:rsidR="00671C36">
              <w:rPr>
                <w:rFonts w:ascii="Helvetica Neue" w:eastAsia="Helvetica Neue" w:hAnsi="Helvetica Neue" w:cs="Helvetica Neue"/>
              </w:rPr>
              <w:t>097</w:t>
            </w:r>
          </w:p>
        </w:tc>
        <w:tc>
          <w:tcPr>
            <w:tcW w:w="941" w:type="dxa"/>
            <w:tcBorders>
              <w:top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CFF2A7A" w14:textId="33815A96" w:rsidR="00F1259B" w:rsidRDefault="00F1259B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&lt;0</w:t>
            </w:r>
            <w:r w:rsidR="00E14E34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001</w:t>
            </w:r>
          </w:p>
        </w:tc>
      </w:tr>
      <w:tr w:rsidR="00596E35" w14:paraId="731E3724" w14:textId="77777777" w:rsidTr="00AC5FE1">
        <w:tc>
          <w:tcPr>
            <w:tcW w:w="389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F66BA7A" w14:textId="777B0186" w:rsidR="00596E35" w:rsidRDefault="00596E35" w:rsidP="00596E35">
            <w:pPr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 xml:space="preserve">    Previous COVID Test  </w:t>
            </w:r>
          </w:p>
        </w:tc>
        <w:tc>
          <w:tcPr>
            <w:tcW w:w="1515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30C9583" w14:textId="44F6722F" w:rsidR="00596E35" w:rsidRDefault="00596E35" w:rsidP="00596E35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54.</w:t>
            </w:r>
          </w:p>
        </w:tc>
        <w:tc>
          <w:tcPr>
            <w:tcW w:w="105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4D0AF76" w14:textId="3D873C55" w:rsidR="00596E35" w:rsidRDefault="00596E35" w:rsidP="00596E35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5.2</w:t>
            </w:r>
          </w:p>
        </w:tc>
        <w:tc>
          <w:tcPr>
            <w:tcW w:w="112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4E818DD" w14:textId="082258C2" w:rsidR="00596E35" w:rsidRDefault="00596E35" w:rsidP="00596E35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1300</w:t>
            </w:r>
          </w:p>
        </w:tc>
        <w:tc>
          <w:tcPr>
            <w:tcW w:w="941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70E8558" w14:textId="28B3AFB8" w:rsidR="00596E35" w:rsidRDefault="00596E35" w:rsidP="00596E35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.0021</w:t>
            </w:r>
          </w:p>
        </w:tc>
      </w:tr>
      <w:tr w:rsidR="00596E35" w14:paraId="67C97BAD" w14:textId="77777777" w:rsidTr="00AC5FE1">
        <w:tc>
          <w:tcPr>
            <w:tcW w:w="389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936466E" w14:textId="1068E3E3" w:rsidR="00596E35" w:rsidRDefault="00596E35" w:rsidP="00596E35">
            <w:pPr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    Contact History </w:t>
            </w:r>
          </w:p>
        </w:tc>
        <w:tc>
          <w:tcPr>
            <w:tcW w:w="1515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238C898" w14:textId="22FB3E3A" w:rsidR="00596E35" w:rsidRDefault="00596E35" w:rsidP="00596E35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5.1</w:t>
            </w:r>
          </w:p>
        </w:tc>
        <w:tc>
          <w:tcPr>
            <w:tcW w:w="105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77458DE" w14:textId="1B8F0AD8" w:rsidR="00596E35" w:rsidRDefault="00596E35" w:rsidP="00596E35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bookmarkStart w:id="0" w:name="_gjdgxs" w:colFirst="0" w:colLast="0"/>
            <w:bookmarkEnd w:id="0"/>
            <w:r>
              <w:rPr>
                <w:rFonts w:ascii="Helvetica Neue" w:eastAsia="Helvetica Neue" w:hAnsi="Helvetica Neue" w:cs="Helvetica Neue"/>
              </w:rPr>
              <w:t>1.6</w:t>
            </w:r>
          </w:p>
        </w:tc>
        <w:tc>
          <w:tcPr>
            <w:tcW w:w="112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5821AD6" w14:textId="1E0AF23C" w:rsidR="00596E35" w:rsidRDefault="00596E35" w:rsidP="00596E35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14</w:t>
            </w:r>
            <w:r>
              <w:rPr>
                <w:rFonts w:ascii="Helvetica Neue" w:eastAsia="Helvetica Neue" w:hAnsi="Helvetica Neue" w:cs="Helvetica Neue"/>
              </w:rPr>
              <w:t>.</w:t>
            </w:r>
          </w:p>
        </w:tc>
        <w:tc>
          <w:tcPr>
            <w:tcW w:w="941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B4C4394" w14:textId="5F3457AC" w:rsidR="00596E35" w:rsidRDefault="00596E35" w:rsidP="00596E35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.0027</w:t>
            </w:r>
          </w:p>
        </w:tc>
      </w:tr>
      <w:tr w:rsidR="00596E35" w14:paraId="57F7BEE8" w14:textId="77777777" w:rsidTr="00AC5FE1">
        <w:tc>
          <w:tcPr>
            <w:tcW w:w="389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12BFC69" w14:textId="2A115A0D" w:rsidR="00596E35" w:rsidRDefault="00596E35" w:rsidP="00596E35">
            <w:pPr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    Symptom History </w:t>
            </w:r>
          </w:p>
        </w:tc>
        <w:tc>
          <w:tcPr>
            <w:tcW w:w="1515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F7F2281" w14:textId="76B86EAD" w:rsidR="00596E35" w:rsidRDefault="00596E35" w:rsidP="00596E35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2.0</w:t>
            </w:r>
          </w:p>
        </w:tc>
        <w:tc>
          <w:tcPr>
            <w:tcW w:w="105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B5BB150" w14:textId="1C7AC767" w:rsidR="00596E35" w:rsidRDefault="00596E35" w:rsidP="00596E35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.71</w:t>
            </w:r>
          </w:p>
        </w:tc>
        <w:tc>
          <w:tcPr>
            <w:tcW w:w="112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7AE2D0C" w14:textId="2D408B44" w:rsidR="00596E35" w:rsidRDefault="00596E35" w:rsidP="00596E35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5.5</w:t>
            </w:r>
          </w:p>
        </w:tc>
        <w:tc>
          <w:tcPr>
            <w:tcW w:w="941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002D6D1" w14:textId="202B892B" w:rsidR="00596E35" w:rsidRDefault="00596E35" w:rsidP="00596E35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.17</w:t>
            </w:r>
          </w:p>
        </w:tc>
      </w:tr>
      <w:tr w:rsidR="00596E35" w14:paraId="69BBB437" w14:textId="77777777" w:rsidTr="00596E35">
        <w:tc>
          <w:tcPr>
            <w:tcW w:w="389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79A7FE1" w14:textId="0279EA61" w:rsidR="00596E35" w:rsidRDefault="00596E35" w:rsidP="00596E35">
            <w:pPr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    Travel History </w:t>
            </w:r>
          </w:p>
        </w:tc>
        <w:tc>
          <w:tcPr>
            <w:tcW w:w="1515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D28A106" w14:textId="06677B91" w:rsidR="00596E35" w:rsidRDefault="00596E35" w:rsidP="00596E35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.49</w:t>
            </w:r>
          </w:p>
        </w:tc>
        <w:tc>
          <w:tcPr>
            <w:tcW w:w="105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AB62531" w14:textId="452530C5" w:rsidR="00596E35" w:rsidRDefault="00596E35" w:rsidP="00596E35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.11</w:t>
            </w:r>
          </w:p>
        </w:tc>
        <w:tc>
          <w:tcPr>
            <w:tcW w:w="112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8BDA39E" w14:textId="53CA489B" w:rsidR="00596E35" w:rsidRDefault="00596E35" w:rsidP="00596E35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1.6</w:t>
            </w:r>
          </w:p>
        </w:tc>
        <w:tc>
          <w:tcPr>
            <w:tcW w:w="941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E3A9D92" w14:textId="2C11C49D" w:rsidR="00596E35" w:rsidRDefault="00596E35" w:rsidP="00596E35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.29</w:t>
            </w:r>
          </w:p>
        </w:tc>
      </w:tr>
      <w:tr w:rsidR="00596E35" w14:paraId="108A82D5" w14:textId="77777777" w:rsidTr="00596E35">
        <w:tc>
          <w:tcPr>
            <w:tcW w:w="3890" w:type="dxa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0FD9B70" w14:textId="75FF00E9" w:rsidR="00596E35" w:rsidRDefault="00596E35" w:rsidP="00596E35">
            <w:pPr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    Mask History 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C410262" w14:textId="7ED08C70" w:rsidR="00596E35" w:rsidRDefault="00596E35" w:rsidP="00596E35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.60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5055C9D" w14:textId="5C913EBF" w:rsidR="00596E35" w:rsidRDefault="00596E35" w:rsidP="00596E35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.16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9BEEC59" w14:textId="4C4541BC" w:rsidR="00596E35" w:rsidRDefault="00596E35" w:rsidP="00596E35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4.0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C7DC8BB" w14:textId="10433E06" w:rsidR="00596E35" w:rsidRDefault="00596E35" w:rsidP="00596E35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.51</w:t>
            </w:r>
          </w:p>
        </w:tc>
      </w:tr>
      <w:tr w:rsidR="00596E35" w14:paraId="6E2FA063" w14:textId="77777777" w:rsidTr="00596E35">
        <w:tc>
          <w:tcPr>
            <w:tcW w:w="3890" w:type="dxa"/>
            <w:tcBorders>
              <w:top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CC9D123" w14:textId="460D3CF0" w:rsidR="00596E35" w:rsidRDefault="00596E35" w:rsidP="00596E35">
            <w:pPr>
              <w:spacing w:line="240" w:lineRule="auto"/>
              <w:rPr>
                <w:rFonts w:ascii="Helvetica Neue" w:eastAsia="Helvetica Neue" w:hAnsi="Helvetica Neue" w:cs="Helvetica Neue"/>
              </w:rPr>
            </w:pPr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569088D" w14:textId="2F435B2B" w:rsidR="00596E35" w:rsidRDefault="00596E35" w:rsidP="00596E35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979E516" w14:textId="26F20F58" w:rsidR="00596E35" w:rsidRDefault="00596E35" w:rsidP="00596E35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4564AFF" w14:textId="67399410" w:rsidR="00596E35" w:rsidRDefault="00596E35" w:rsidP="00596E35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D87CF7C" w14:textId="1114D4EF" w:rsidR="00596E35" w:rsidRDefault="00596E35" w:rsidP="00596E35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</w:p>
        </w:tc>
      </w:tr>
    </w:tbl>
    <w:p w14:paraId="3428D5B9" w14:textId="77777777" w:rsidR="004968EC" w:rsidRDefault="00596E35"/>
    <w:sectPr w:rsidR="004968EC" w:rsidSect="00BA49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59B"/>
    <w:rsid w:val="00000283"/>
    <w:rsid w:val="002F71C8"/>
    <w:rsid w:val="00596E35"/>
    <w:rsid w:val="00671C36"/>
    <w:rsid w:val="006E7061"/>
    <w:rsid w:val="008C68CC"/>
    <w:rsid w:val="00BA4934"/>
    <w:rsid w:val="00BF6DCB"/>
    <w:rsid w:val="00C77C07"/>
    <w:rsid w:val="00E14E34"/>
    <w:rsid w:val="00E6038C"/>
    <w:rsid w:val="00E74584"/>
    <w:rsid w:val="00E75A15"/>
    <w:rsid w:val="00F1259B"/>
    <w:rsid w:val="00F27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C7C57F"/>
  <w15:chartTrackingRefBased/>
  <w15:docId w15:val="{E6E955F8-B7FC-B140-A4D7-239FBFA9C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59B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inich, Mark</dc:creator>
  <cp:keywords/>
  <dc:description/>
  <cp:lastModifiedBy>Kalinich, Mark</cp:lastModifiedBy>
  <cp:revision>4</cp:revision>
  <dcterms:created xsi:type="dcterms:W3CDTF">2021-05-10T23:20:00Z</dcterms:created>
  <dcterms:modified xsi:type="dcterms:W3CDTF">2021-05-12T22:47:00Z</dcterms:modified>
</cp:coreProperties>
</file>